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D72" w:rsidRPr="009B3F93" w:rsidRDefault="00CB7ECD" w:rsidP="00541D72">
      <w:pPr>
        <w:ind w:firstLine="0"/>
        <w:rPr>
          <w:lang w:val="en-US"/>
        </w:rPr>
      </w:pPr>
      <w:r>
        <w:rPr>
          <w:lang w:val="en-US"/>
        </w:rPr>
        <w:t>Supplementary Table 2</w:t>
      </w:r>
      <w:bookmarkStart w:id="0" w:name="_GoBack"/>
      <w:bookmarkEnd w:id="0"/>
      <w:r w:rsidR="00541D72">
        <w:rPr>
          <w:lang w:val="en-US"/>
        </w:rPr>
        <w:t xml:space="preserve">: </w:t>
      </w:r>
      <w:r w:rsidR="00541D72" w:rsidRPr="005F6931">
        <w:t>Genotyping data using SSR marker</w:t>
      </w:r>
      <w:r w:rsidR="00541D72">
        <w:t xml:space="preserve">s across the studied sunflower </w:t>
      </w:r>
      <w:proofErr w:type="spellStart"/>
      <w:r w:rsidR="00541D72">
        <w:t>genotyes</w:t>
      </w:r>
      <w:proofErr w:type="spellEnd"/>
      <w:r w:rsidR="00541D72" w:rsidRPr="005F6931">
        <w:t>.</w:t>
      </w:r>
    </w:p>
    <w:tbl>
      <w:tblPr>
        <w:tblStyle w:val="TableGrid"/>
        <w:tblW w:w="973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1186"/>
        <w:gridCol w:w="951"/>
        <w:gridCol w:w="1092"/>
        <w:gridCol w:w="619"/>
        <w:gridCol w:w="825"/>
        <w:gridCol w:w="861"/>
        <w:gridCol w:w="975"/>
        <w:gridCol w:w="813"/>
        <w:gridCol w:w="813"/>
        <w:gridCol w:w="975"/>
      </w:tblGrid>
      <w:tr w:rsidR="00541D72" w:rsidRPr="00A310B2" w:rsidTr="00CC2D50">
        <w:trPr>
          <w:trHeight w:val="614"/>
        </w:trPr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S.no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band size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TB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P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% P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AvgPIC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PI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 (</w:t>
            </w:r>
            <w:proofErr w:type="spellStart"/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Rp</w:t>
            </w:r>
            <w:proofErr w:type="spellEnd"/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cs="Times New Roman"/>
                <w:sz w:val="16"/>
                <w:szCs w:val="16"/>
                <w:lang w:val="en-US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MEAN </w:t>
            </w:r>
            <w:proofErr w:type="spellStart"/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Rp</w:t>
            </w:r>
            <w:proofErr w:type="spellEnd"/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50-45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8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9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4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4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9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9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8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0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9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3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8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20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10-5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6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3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7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20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7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4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24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4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0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3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6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4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0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3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6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1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5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3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1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3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2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9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4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1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2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-3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0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2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9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6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3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4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0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3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9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9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5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3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37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4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2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7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3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3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10-3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5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3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1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4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9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4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10-2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1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2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5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9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9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5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20-328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9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8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6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19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1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7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7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1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2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8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8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4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6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7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2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38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6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2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0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42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3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3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2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42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3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4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2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43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5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5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92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48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3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0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7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3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1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5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8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4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2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2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4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19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9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9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5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5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7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3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5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29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3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7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7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5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5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1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5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6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5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7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7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5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3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6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8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6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2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68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4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6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9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80-9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5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8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2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5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9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20-1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8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59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00-6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8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58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4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1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29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9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8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0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2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9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9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08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42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2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40-9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3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9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.08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4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2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10-4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4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8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3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-6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3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7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3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8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6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5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5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1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6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4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3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4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2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7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30-4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9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9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8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8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5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8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-5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9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4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69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5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2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5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4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0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1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7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2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5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0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7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58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92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2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7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8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3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6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2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7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4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6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3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3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2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6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4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76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10-6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6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5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5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0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4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3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6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3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0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2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8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6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3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1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50-5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1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5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1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26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5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8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2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4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5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5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50-26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5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8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90-6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8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4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.6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1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89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9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9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0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0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24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1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5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2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0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7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8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41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2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6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1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6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2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520-5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2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8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5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3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3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3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8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7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0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3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60-6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4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6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6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6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4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31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6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6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7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4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2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8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7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5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25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2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99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1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5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7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2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4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04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3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60-3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6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2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9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96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4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16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3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6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4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5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.3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1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6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56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8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2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3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8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68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60-3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2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4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21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7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4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2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8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7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6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8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2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0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8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8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9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5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86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1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0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8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09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10-4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1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7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4.042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1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1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20-3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7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6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1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2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4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6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08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3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9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8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5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7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556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5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10-3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4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9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83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7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90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50-6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81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4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2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93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20-23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1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3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197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80-19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6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2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5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5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1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4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5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7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62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75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8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42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9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7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48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17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5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4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40-25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35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7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95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79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59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60-38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152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83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42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1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64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00-3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25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63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208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03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65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90-22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430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859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0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000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3</w:t>
            </w:r>
          </w:p>
        </w:tc>
        <w:tc>
          <w:tcPr>
            <w:tcW w:w="1186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ORS1271</w:t>
            </w:r>
          </w:p>
        </w:tc>
        <w:tc>
          <w:tcPr>
            <w:tcW w:w="951" w:type="dxa"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90-200</w:t>
            </w:r>
          </w:p>
        </w:tc>
        <w:tc>
          <w:tcPr>
            <w:tcW w:w="619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47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694</w:t>
            </w:r>
          </w:p>
        </w:tc>
        <w:tc>
          <w:tcPr>
            <w:tcW w:w="813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375</w:t>
            </w:r>
          </w:p>
        </w:tc>
        <w:tc>
          <w:tcPr>
            <w:tcW w:w="975" w:type="dxa"/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.188</w:t>
            </w:r>
          </w:p>
        </w:tc>
      </w:tr>
      <w:tr w:rsidR="00541D72" w:rsidRPr="00A310B2" w:rsidTr="00CC2D50">
        <w:trPr>
          <w:trHeight w:val="230"/>
        </w:trPr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6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6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30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78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.33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:rsidR="00541D72" w:rsidRPr="00A310B2" w:rsidRDefault="00541D72" w:rsidP="00CC2D50">
            <w:pPr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A310B2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.919</w:t>
            </w:r>
          </w:p>
        </w:tc>
      </w:tr>
    </w:tbl>
    <w:p w:rsidR="00074DCD" w:rsidRDefault="00541D72">
      <w:r w:rsidRPr="00C01B87">
        <w:rPr>
          <w:sz w:val="20"/>
          <w:szCs w:val="20"/>
        </w:rPr>
        <w:t xml:space="preserve">TB: Total Bands, PB: Polymorphic Bands, %P: Percentage </w:t>
      </w:r>
      <w:proofErr w:type="gramStart"/>
      <w:r w:rsidRPr="00C01B87">
        <w:rPr>
          <w:sz w:val="20"/>
          <w:szCs w:val="20"/>
        </w:rPr>
        <w:t>Of  Polymorphism</w:t>
      </w:r>
      <w:proofErr w:type="gramEnd"/>
      <w:r w:rsidRPr="00C01B87">
        <w:rPr>
          <w:sz w:val="20"/>
          <w:szCs w:val="20"/>
        </w:rPr>
        <w:t xml:space="preserve">, </w:t>
      </w:r>
      <w:proofErr w:type="spellStart"/>
      <w:r w:rsidRPr="00C01B87">
        <w:rPr>
          <w:sz w:val="20"/>
          <w:szCs w:val="20"/>
        </w:rPr>
        <w:t>Avg</w:t>
      </w:r>
      <w:proofErr w:type="spellEnd"/>
      <w:r w:rsidRPr="00C01B87">
        <w:rPr>
          <w:sz w:val="20"/>
          <w:szCs w:val="20"/>
        </w:rPr>
        <w:t xml:space="preserve"> PIC:  Average Polymorphic Information Content, PI: Primer Index, (</w:t>
      </w:r>
      <w:proofErr w:type="spellStart"/>
      <w:r w:rsidRPr="00C01B87">
        <w:rPr>
          <w:sz w:val="20"/>
          <w:szCs w:val="20"/>
        </w:rPr>
        <w:t>Rp</w:t>
      </w:r>
      <w:proofErr w:type="spellEnd"/>
      <w:r w:rsidRPr="00C01B87">
        <w:rPr>
          <w:sz w:val="20"/>
          <w:szCs w:val="20"/>
        </w:rPr>
        <w:t>):Resolving Power</w:t>
      </w:r>
    </w:p>
    <w:sectPr w:rsidR="00074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444"/>
    <w:rsid w:val="00074DCD"/>
    <w:rsid w:val="00541D72"/>
    <w:rsid w:val="006E3444"/>
    <w:rsid w:val="008048EC"/>
    <w:rsid w:val="008F75AD"/>
    <w:rsid w:val="00BB3537"/>
    <w:rsid w:val="00CB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0F50"/>
  <w15:chartTrackingRefBased/>
  <w15:docId w15:val="{A63F0061-67B3-4A3D-A515-5CDA2F2D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D7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D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1D7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D7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41D7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D7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29T16:26:00Z</dcterms:created>
  <dcterms:modified xsi:type="dcterms:W3CDTF">2024-07-29T03:22:00Z</dcterms:modified>
</cp:coreProperties>
</file>